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 w:before="240" w:after="60"/>
        <w:ind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Information</w:t>
      </w:r>
    </w:p>
    <w:p>
      <w:pPr>
        <w:pStyle w:val="Heading"/>
        <w:spacing w:lineRule="auto" w:line="240"/>
        <w:ind w:hanging="0"/>
        <w:rPr/>
      </w:pPr>
      <w:r>
        <w:rPr>
          <w:rFonts w:cs="Times New Roman" w:ascii="Times New Roman" w:hAnsi="Times New Roman"/>
          <w:sz w:val="28"/>
          <w:szCs w:val="28"/>
        </w:rPr>
        <w:t>The initial break-up of Pangæa elicited by Late Palæozoic deglaciation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ng-Wan Yeh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and J. Gregory Shellnutt</w:t>
      </w:r>
      <w:r>
        <w:rPr>
          <w:rFonts w:cs="Times New Roman" w:ascii="Times New Roman" w:hAnsi="Times New Roman"/>
          <w:sz w:val="24"/>
          <w:vertAlign w:val="superscript"/>
        </w:rPr>
        <w:t>1*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i/>
          <w:sz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</w:rPr>
        <w:t>Department of Earth Sciences, National Taiwan Normal University, 88 Tingzhou Road Section 4, Taipei 116, Taiwan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i/>
          <w:sz w:val="20"/>
          <w:vertAlign w:val="superscript"/>
        </w:rPr>
        <w:t>2</w:t>
      </w:r>
      <w:r>
        <w:rPr>
          <w:rFonts w:cs="Times New Roman" w:ascii="Times New Roman" w:hAnsi="Times New Roman"/>
          <w:i/>
          <w:sz w:val="20"/>
        </w:rPr>
        <w:t>Center for General Education, National Taiwan Normal University, 162 Heping East Road Section 1, Taipei 106, Taiwan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</w:r>
    </w:p>
    <w:p>
      <w:pPr>
        <w:pStyle w:val="Normal"/>
        <w:pBdr>
          <w:top w:val="single" w:sz="4" w:space="1" w:color="000000"/>
        </w:pBdr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ence and requests for materials should be addressed to J.G.S. (email:jgshelln@ntnu.edu.tw)</w:t>
      </w:r>
    </w:p>
    <w:p>
      <w:pPr>
        <w:pStyle w:val="Normal"/>
        <w:pBdr>
          <w:top w:val="single" w:sz="4" w:space="1" w:color="000000"/>
        </w:pBdr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pBdr>
          <w:top w:val="single" w:sz="4" w:space="1" w:color="000000"/>
        </w:pBdr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Dataset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set S1.</w:t>
      </w:r>
      <w:r>
        <w:rPr>
          <w:rFonts w:cs="Times New Roman" w:ascii="Times New Roman" w:hAnsi="Times New Roman"/>
          <w:sz w:val="24"/>
          <w:szCs w:val="24"/>
        </w:rPr>
        <w:t xml:space="preserve"> The distribution of Permo-Carboniferous sedimentary formation/units with glacial deposits reconstructed via tracing the stratigraphic columns within major basins of the Gondwana terranes</w:t>
      </w:r>
    </w:p>
    <w:tbl>
      <w:tblPr>
        <w:tblW w:w="10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641"/>
        <w:gridCol w:w="2077"/>
        <w:gridCol w:w="3095"/>
        <w:gridCol w:w="1380"/>
      </w:tblGrid>
      <w:tr>
        <w:trPr>
          <w:trHeight w:val="397" w:hRule="atLeast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range</w:t>
            </w:r>
          </w:p>
        </w:tc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ormation/Unit 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397" w:hRule="atLeast"/>
        </w:trPr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merica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na basin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Visean- Early Bashkirian (347 Ma - 315 Ma)</w:t>
            </w:r>
          </w:p>
        </w:tc>
        <w:tc>
          <w:tcPr>
            <w:tcW w:w="30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rare group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me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Blanco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Visean- Early Bashkirian (347 Ma - 315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taderas formation, Rio del Penon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me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Paganzo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Carboniferous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dacol formation, Loma de Los Piojos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, 7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me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ingasta-Uspallata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Visean- Early Bashkirian (347 Ma - 315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yada Verde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me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Rafael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Visean- Early Bashkirian (347 Ma - 315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 Imperial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me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puel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Visean- Early Bashkirian (347 Ma - 315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mpa de Tepuel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ian peninsul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Yemen and South Oman basin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hanian (304 Ma - 292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 Khlata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Carboniferous - Early 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aga Arbi Glacial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huhu basin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hanian - Sakamarian (304 Ma - 292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usi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gasca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ondava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Carboniferous - Early 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gea Megasequenc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ahari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te Permiam 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habala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te Permiam 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gea Megasequenc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ola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te Permiam 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per Lukuga bed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te Permiam 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ambulo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te Permiam 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umabisa mudston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te Permiam 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ambulo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oo basin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o-Carboniferous  to Mid-Triassic unconformity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usi Formation Lisimba membe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oo basin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Carboniferous (300 Ma - 290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wyka grou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and references within, 74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shmir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lian (299 Ma - 295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 Agglomeratic slat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kkim, Arunachal Pradesh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lian (299 Ma - 295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er Rangit Pep. Slat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asa block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indo area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lian - Sakmarian (299 Ma - 290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indo grou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hasa block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omolangma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lian - Sakmarian (299 Ma - 291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long grou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ngtang block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ba lake and Rutog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lian - Sakmarian (299 Ma - 292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ng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ngchong block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ngshue village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hanian (304 Ma - 299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ngshuhe Formait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ngtang -Baoshan block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iferous - 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jin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narvon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iferous- Late 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ons grou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th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iferous- Late 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lerns Diamictite, Nangetty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nbarrel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hanian-Assalian (304 Ma - 295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erson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ie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hanian (304 Ma - 299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tts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ning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hanian-Assalian (304 Ma - 295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ya formation, Reeves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 75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aparte Gulf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lian - Sakmarian (299 Ma - 290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lshill grou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fura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 Stephanian - Sakamarian stage (304 Ma - 292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gea Megasequenc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wen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waddy formation, Cattle Creek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nnedah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iferous – Late 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termark, Porcupine group, Goonbr formation 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ilee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ts Creek Beds, Boonderee Bed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per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lian - Sakmarian (299 Ma - 290 Ma)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rrawarra Sandston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dney Basi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ian</w:t>
            </w:r>
          </w:p>
        </w:tc>
        <w:tc>
          <w:tcPr>
            <w:tcW w:w="3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ton and Erins Vale formation, Pebbley Beach Formation, Wasp Head Formation, Branxton Formation, Lochinvar Formatio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and references within</w:t>
            </w:r>
          </w:p>
        </w:tc>
      </w:tr>
      <w:tr>
        <w:trPr>
          <w:trHeight w:val="397" w:hRule="atLeast"/>
        </w:trPr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ern New England Fold Belt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iferous – Late Permian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abubula Formation, Seaham Formation, Beckers Formation, Billy Brook Formation, Branzton Formation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and references within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>Supplementary Dataset S2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Dataset S2</w:t>
      </w:r>
      <w:r>
        <w:rPr>
          <w:rFonts w:cs="Times New Roman" w:ascii="Times New Roman" w:hAnsi="Times New Roman"/>
          <w:sz w:val="24"/>
          <w:szCs w:val="24"/>
        </w:rPr>
        <w:t>. Primary melt compositions and mantle potential temperatures of Early Permian basalts from Oman, Kashmir and Qiangtang</w:t>
      </w:r>
    </w:p>
    <w:tbl>
      <w:tblPr>
        <w:tblW w:w="92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590"/>
        <w:gridCol w:w="501"/>
        <w:gridCol w:w="486"/>
        <w:gridCol w:w="650"/>
        <w:gridCol w:w="506"/>
        <w:gridCol w:w="530"/>
        <w:gridCol w:w="535"/>
        <w:gridCol w:w="500"/>
        <w:gridCol w:w="578"/>
        <w:gridCol w:w="590"/>
        <w:gridCol w:w="501"/>
        <w:gridCol w:w="578"/>
        <w:gridCol w:w="590"/>
        <w:gridCol w:w="506"/>
        <w:gridCol w:w="505"/>
      </w:tblGrid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ample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123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123*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13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13*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109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egio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an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an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an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an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an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(wt.%)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.9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29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30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93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29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30</w:t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1.50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56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92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3.72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56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92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.81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.92</w:t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.08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6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0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4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3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l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3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1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9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1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2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75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8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34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81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.0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2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62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04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4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7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12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3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2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2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48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2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8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t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13</w:t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00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31</w:t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2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nO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gO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7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8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8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0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8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8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2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13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5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13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3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42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O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0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1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15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6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1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14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45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57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03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57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7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85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11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a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78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8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9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1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2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1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0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6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63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essure (bars)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 (source)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2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7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8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15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02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gO (source)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/T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ol addi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2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.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3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lt Fraction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emperature (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)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0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0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60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4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4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40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(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80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8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8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80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3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3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4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FeOt = Fe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O</w:t>
      </w:r>
      <w:r>
        <w:rPr>
          <w:rFonts w:cs="Times New Roman" w:ascii="Times New Roman" w:hAnsi="Times New Roman"/>
          <w:sz w:val="16"/>
          <w:szCs w:val="16"/>
          <w:vertAlign w:val="subscript"/>
        </w:rPr>
        <w:t>3</w:t>
      </w:r>
      <w:r>
        <w:rPr>
          <w:rFonts w:cs="Times New Roman" w:ascii="Times New Roman" w:hAnsi="Times New Roman"/>
          <w:sz w:val="16"/>
          <w:szCs w:val="16"/>
        </w:rPr>
        <w:t>t * 0.8998. * = duplicate analysis. AFM = accumulated fractional melting composition. The model compositions are normalized to 100% for the PRIMELT3 calculatio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19,21,24,37,39</w:t>
      </w:r>
      <w:r>
        <w:rPr>
          <w:rFonts w:cs="Times New Roman" w:ascii="Times New Roman" w:hAnsi="Times New Roman"/>
          <w:sz w:val="16"/>
          <w:szCs w:val="16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</w:r>
    </w:p>
    <w:tbl>
      <w:tblPr>
        <w:tblW w:w="10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647"/>
        <w:gridCol w:w="543"/>
        <w:gridCol w:w="698"/>
        <w:gridCol w:w="707"/>
        <w:gridCol w:w="543"/>
        <w:gridCol w:w="678"/>
        <w:gridCol w:w="686"/>
        <w:gridCol w:w="542"/>
        <w:gridCol w:w="542"/>
        <w:gridCol w:w="630"/>
        <w:gridCol w:w="542"/>
        <w:gridCol w:w="542"/>
        <w:gridCol w:w="542"/>
        <w:gridCol w:w="542"/>
        <w:gridCol w:w="542"/>
      </w:tblGrid>
      <w:tr>
        <w:trPr/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ample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117</w:t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117*</w:t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J2-003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J4-006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713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</w:tr>
      <w:tr>
        <w:trPr/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egion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an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man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ashmir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ashmir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ibet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(wt.%)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.00</w:t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.78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10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86</w:t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.78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10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1.23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0.62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0.9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14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1.97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33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02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05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47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9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45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7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4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57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l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45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4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06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4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7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3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3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9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2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4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2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99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10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46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0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1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56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5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8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5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8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0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1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6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0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19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t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19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51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3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8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0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nO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gO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60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7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1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86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7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5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4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3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6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5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2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7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88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O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80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2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7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31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2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7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2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2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9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5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8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7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9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56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a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46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1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60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0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2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8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9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2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9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03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2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essure (bars)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 (source)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0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0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0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0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5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2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19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gO (source)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/T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ol additio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.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9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5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lt Fractio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emperature (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)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3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0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3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0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4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3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0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30</w:t>
            </w:r>
          </w:p>
        </w:tc>
      </w:tr>
      <w:tr>
        <w:trPr/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(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00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0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5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2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0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7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6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24"/>
        </w:rPr>
      </w:pPr>
      <w:r>
        <w:br w:type="page"/>
      </w:r>
      <w:r>
        <w:rPr>
          <w:rFonts w:cs="Times New Roman" w:ascii="Times New Roman" w:hAnsi="Times New Roman"/>
          <w:sz w:val="16"/>
          <w:szCs w:val="24"/>
        </w:rPr>
      </w:r>
    </w:p>
    <w:tbl>
      <w:tblPr>
        <w:tblW w:w="44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553"/>
        <w:gridCol w:w="553"/>
        <w:gridCol w:w="590"/>
        <w:gridCol w:w="590"/>
        <w:gridCol w:w="553"/>
        <w:gridCol w:w="553"/>
      </w:tblGrid>
      <w:tr>
        <w:trPr/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ample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X1-1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G706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FM</w:t>
            </w:r>
          </w:p>
        </w:tc>
      </w:tr>
      <w:tr>
        <w:trPr/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egion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ibet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ibet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(wt.%)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8.95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.37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7.37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11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82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3.38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5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5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59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l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.11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4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4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0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5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04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07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51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59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5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4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54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t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0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6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nO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gO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4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5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6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80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0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28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aO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4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8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90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3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92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a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0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0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4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3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49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essure (bars)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O (source)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5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1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4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34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gO (source)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12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/TiO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ol addition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.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.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lt Fraction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5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emperature (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)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7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90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50</w:t>
            </w:r>
          </w:p>
        </w:tc>
      </w:tr>
      <w:tr>
        <w:trPr/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(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C)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5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5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60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1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lfaen">
    <w:charset w:val="00"/>
    <w:family w:val="roman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eastAsia="PMingLiU;新細明體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PMingLiU;新細明體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lfaen" w:hAnsi="Sylfaen" w:cs="Sylfaen"/>
      <w:sz w:val="24"/>
      <w:szCs w:val="24"/>
    </w:rPr>
  </w:style>
  <w:style w:type="character" w:styleId="WW8Num5z0">
    <w:name w:val="WW8Num5z0"/>
    <w:qFormat/>
    <w:rPr>
      <w:rFonts w:ascii="Symbol" w:hAnsi="Symbol" w:eastAsia="PMingLiU;新細明體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TitleChar">
    <w:name w:val="Title Char"/>
    <w:qFormat/>
    <w:rPr>
      <w:rFonts w:ascii="Calibri Light" w:hAnsi="Calibri Light" w:cs="Calibri Light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auto" w:line="480" w:before="240" w:after="60"/>
      <w:ind w:firstLine="720"/>
      <w:jc w:val="center"/>
      <w:outlineLvl w:val="0"/>
    </w:pPr>
    <w:rPr>
      <w:rFonts w:ascii="Calibri Light" w:hAnsi="Calibri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2:32:00Z</dcterms:created>
  <dc:creator>Shellnutt</dc:creator>
  <dc:description/>
  <cp:keywords/>
  <dc:language>en-US</dc:language>
  <cp:lastModifiedBy>Shellnutt</cp:lastModifiedBy>
  <cp:lastPrinted>2016-06-23T10:32:00Z</cp:lastPrinted>
  <dcterms:modified xsi:type="dcterms:W3CDTF">2016-06-24T03:18:00Z</dcterms:modified>
  <cp:revision>4</cp:revision>
  <dc:subject/>
  <dc:title/>
</cp:coreProperties>
</file>